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1.  Mouse serum glucose levels and total body weight.</w:t>
      </w:r>
    </w:p>
    <w:tbl>
      <w:tblPr>
        <w:tblW w:w="924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504"/>
        <w:gridCol w:w="1504"/>
        <w:gridCol w:w="561"/>
        <w:gridCol w:w="1504"/>
        <w:gridCol w:w="1504"/>
      </w:tblGrid>
      <w:tr>
        <w:trPr>
          <w:trHeight w:val="319" w:hRule="atLeast"/>
        </w:trPr>
        <w:tc>
          <w:tcPr>
            <w:tcW w:w="267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0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lucose (mg/dl)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00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eight (grams)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57BLSK/J (BKS):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BKS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 xml:space="preserve"> db/+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 xml:space="preserve">BKS 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>db/db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b/>
                <w:b/>
                <w:bCs/>
                <w:i/>
                <w:i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BKS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 xml:space="preserve"> db/+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 xml:space="preserve">BKS 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>db/db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>6-week old ♀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 ± 4.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 ± 24.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± 0.3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 ± 1.5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>9-10-week old ♀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 ± 3.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5 ± 24.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± 0.8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 ± 2.0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>11-12-week old ♀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 ± 7.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3 ± 27.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 ± 1.0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 ± 1.2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>13-14-week old ♀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 ± 7.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4 ± 39.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 ± 1.1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 ± 1.6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57BL/6J (B6):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 xml:space="preserve">B6 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>db/+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 xml:space="preserve">B6 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>db/db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 xml:space="preserve">B6 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>db/+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 xml:space="preserve">B6 </w:t>
            </w:r>
            <w:r>
              <w:rPr>
                <w:rFonts w:eastAsia="Times New Roman"/>
                <w:b/>
                <w:bCs/>
                <w:i/>
                <w:color w:val="000000"/>
                <w:u w:val="single"/>
              </w:rPr>
              <w:t>db/db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>10-15-week old ♂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 ± 9.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 ± 52.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8 ± 0.3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 ± 2.7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57BL/6J (B6):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B6 NC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B6 HFD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B6 NCD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B6 HFD</w:t>
            </w:r>
          </w:p>
        </w:tc>
      </w:tr>
      <w:tr>
        <w:trPr>
          <w:trHeight w:val="319" w:hRule="atLeast"/>
        </w:trPr>
        <w:tc>
          <w:tcPr>
            <w:tcW w:w="26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>26-32-week old ♂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 ± 9.4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 ± 4.9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 ± 0.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0 ± 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ata presented as mean ± s.e.m.  ♀, female; ♂, male.  For BKS </w:t>
      </w:r>
      <w:r>
        <w:rPr>
          <w:i/>
        </w:rPr>
        <w:t>db/+</w:t>
      </w:r>
      <w:r>
        <w:rPr/>
        <w:t xml:space="preserve"> and </w:t>
      </w:r>
      <w:r>
        <w:rPr>
          <w:i/>
        </w:rPr>
        <w:t>db/db</w:t>
      </w:r>
      <w:r>
        <w:rPr/>
        <w:t xml:space="preserve"> mice, a minimum of 3 mice were assayed per age.  For B6 </w:t>
      </w:r>
      <w:r>
        <w:rPr>
          <w:i/>
        </w:rPr>
        <w:t>db/+</w:t>
      </w:r>
      <w:r>
        <w:rPr/>
        <w:t xml:space="preserve"> and </w:t>
      </w:r>
      <w:r>
        <w:rPr>
          <w:i/>
        </w:rPr>
        <w:t>db/db</w:t>
      </w:r>
      <w:r>
        <w:rPr/>
        <w:t xml:space="preserve"> and B6 NCD (normal chow diet) and HFD (high fat diet) mice, </w:t>
      </w:r>
      <w:r>
        <w:rPr>
          <w:i/>
        </w:rPr>
        <w:t>n = 3</w:t>
      </w:r>
      <w:r>
        <w:rPr/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22:35:00Z</dcterms:created>
  <dc:creator>Kristen</dc:creator>
  <dc:description/>
  <dc:language>en-US</dc:language>
  <cp:lastModifiedBy>Kristen</cp:lastModifiedBy>
  <cp:lastPrinted>2010-03-22T07:28:00Z</cp:lastPrinted>
  <dcterms:modified xsi:type="dcterms:W3CDTF">2010-03-29T22:35:00Z</dcterms:modified>
  <cp:revision>3</cp:revision>
  <dc:subject/>
  <dc:title/>
</cp:coreProperties>
</file>